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-Accent1"/>
        <w:tblW w:w="4442" w:type="pct"/>
        <w:tblInd w:w="29" w:type="dxa"/>
        <w:tblBorders>
          <w:top w:val="none" w:sz="0" w:space="0" w:color="auto"/>
          <w:bottom w:val="none" w:sz="0" w:space="0" w:color="auto"/>
        </w:tblBorders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2238"/>
        <w:gridCol w:w="2095"/>
        <w:gridCol w:w="1919"/>
        <w:gridCol w:w="2115"/>
      </w:tblGrid>
      <w:tr w:rsidR="008B0011" w:rsidRPr="000C1446" w14:paraId="1D44AEC7" w14:textId="77777777" w:rsidTr="00522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pct"/>
            <w:tcBorders>
              <w:top w:val="single" w:sz="4" w:space="0" w:color="auto"/>
            </w:tcBorders>
            <w:shd w:val="clear" w:color="auto" w:fill="auto"/>
          </w:tcPr>
          <w:p w14:paraId="50C50DD0" w14:textId="77777777" w:rsidR="008B0011" w:rsidRPr="008B0011" w:rsidRDefault="008B0011" w:rsidP="005224F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3663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2AFCC7D" w14:textId="5B144E9E" w:rsidR="008B0011" w:rsidRPr="008B0011" w:rsidRDefault="008B0011" w:rsidP="005224F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proofErr w:type="spellStart"/>
            <w:r w:rsidRPr="008B001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pulation</w:t>
            </w:r>
            <w:r w:rsidRPr="008B0011">
              <w:rPr>
                <w:rFonts w:ascii="Times New Roman" w:hAnsi="Times New Roman" w:cs="Times New Roman"/>
                <w:color w:val="auto"/>
                <w:vertAlign w:val="superscript"/>
              </w:rPr>
              <w:t>abcde</w:t>
            </w:r>
            <w:r w:rsidR="001735CF">
              <w:rPr>
                <w:rFonts w:ascii="Times New Roman" w:hAnsi="Times New Roman" w:cs="Times New Roman"/>
                <w:color w:val="auto"/>
                <w:vertAlign w:val="superscript"/>
              </w:rPr>
              <w:t>f</w:t>
            </w:r>
            <w:bookmarkStart w:id="0" w:name="_GoBack"/>
            <w:bookmarkEnd w:id="0"/>
            <w:proofErr w:type="spellEnd"/>
          </w:p>
        </w:tc>
      </w:tr>
      <w:tr w:rsidR="008B0011" w:rsidRPr="000C1446" w14:paraId="4C706D57" w14:textId="77777777" w:rsidTr="008B00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EF1DA30" w14:textId="77777777" w:rsidR="008B0011" w:rsidRPr="008B0011" w:rsidRDefault="008B0011" w:rsidP="005224FF">
            <w:pPr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8B0011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pulation</w:t>
            </w:r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4C51BB" w14:textId="77777777" w:rsidR="008B0011" w:rsidRPr="000C1446" w:rsidRDefault="008B0011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 xml:space="preserve">P. t. ellioti </w:t>
            </w:r>
            <w:r w:rsidRPr="000C14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>(Rainforest)</w:t>
            </w:r>
          </w:p>
        </w:tc>
        <w:tc>
          <w:tcPr>
            <w:tcW w:w="114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DE85B29" w14:textId="77777777" w:rsidR="008B0011" w:rsidRPr="000C1446" w:rsidRDefault="008B0011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P. t. ellioti</w:t>
            </w:r>
            <w:r w:rsidRPr="000C1446"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  <w:t xml:space="preserve"> (Ecotone)</w:t>
            </w:r>
          </w:p>
        </w:tc>
        <w:tc>
          <w:tcPr>
            <w:tcW w:w="12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5FE00C6" w14:textId="77777777" w:rsidR="008B0011" w:rsidRPr="000C1446" w:rsidRDefault="008B0011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b/>
                <w:i/>
                <w:color w:val="auto"/>
                <w:sz w:val="20"/>
                <w:szCs w:val="20"/>
              </w:rPr>
              <w:t>P. t. troglodytes</w:t>
            </w:r>
          </w:p>
        </w:tc>
      </w:tr>
      <w:tr w:rsidR="008B0011" w:rsidRPr="000C1446" w14:paraId="027144E3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pct"/>
            <w:tcBorders>
              <w:top w:val="single" w:sz="4" w:space="0" w:color="auto"/>
            </w:tcBorders>
            <w:shd w:val="clear" w:color="auto" w:fill="auto"/>
          </w:tcPr>
          <w:p w14:paraId="101F9267" w14:textId="77777777" w:rsidR="008B0011" w:rsidRPr="000C1446" w:rsidRDefault="008B0011" w:rsidP="005224FF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P. t. ellioti </w:t>
            </w:r>
            <w:r w:rsidRPr="000C14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>(Rainforest)</w:t>
            </w:r>
            <w:r w:rsidRPr="000C1446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 xml:space="preserve"> 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shd w:val="clear" w:color="auto" w:fill="auto"/>
          </w:tcPr>
          <w:p w14:paraId="26402D32" w14:textId="77777777" w:rsidR="008B0011" w:rsidRPr="000C1446" w:rsidRDefault="008B0011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147" w:type="pct"/>
            <w:tcBorders>
              <w:top w:val="single" w:sz="4" w:space="0" w:color="auto"/>
            </w:tcBorders>
            <w:shd w:val="clear" w:color="auto" w:fill="auto"/>
          </w:tcPr>
          <w:p w14:paraId="07129E5A" w14:textId="77777777" w:rsidR="008B0011" w:rsidRPr="000C1446" w:rsidRDefault="008B0011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4 </w:t>
            </w:r>
            <w:r w:rsidRPr="000C1446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u w:val="single"/>
              </w:rPr>
              <w:t>11.29</w:t>
            </w:r>
          </w:p>
        </w:tc>
        <w:tc>
          <w:tcPr>
            <w:tcW w:w="1264" w:type="pct"/>
            <w:tcBorders>
              <w:top w:val="single" w:sz="4" w:space="0" w:color="auto"/>
            </w:tcBorders>
            <w:shd w:val="clear" w:color="auto" w:fill="auto"/>
          </w:tcPr>
          <w:p w14:paraId="7051853C" w14:textId="77777777" w:rsidR="008B0011" w:rsidRPr="000C1446" w:rsidRDefault="008B0011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13 </w:t>
            </w:r>
            <w:r w:rsidRPr="000C1446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u w:val="single"/>
              </w:rPr>
              <w:t>1.28</w:t>
            </w:r>
          </w:p>
        </w:tc>
      </w:tr>
      <w:tr w:rsidR="008B0011" w:rsidRPr="000C1446" w14:paraId="18C9CC12" w14:textId="77777777" w:rsidTr="005224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pct"/>
            <w:shd w:val="clear" w:color="auto" w:fill="auto"/>
          </w:tcPr>
          <w:p w14:paraId="4E6C7621" w14:textId="77777777" w:rsidR="008B0011" w:rsidRPr="000C1446" w:rsidRDefault="008B0011" w:rsidP="005224FF">
            <w:pPr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. t. ellioti</w:t>
            </w:r>
            <w:r w:rsidRPr="000C1446">
              <w:rPr>
                <w:rFonts w:ascii="Times New Roman" w:hAnsi="Times New Roman" w:cs="Times New Roman"/>
                <w:b w:val="0"/>
                <w:color w:val="auto"/>
                <w:sz w:val="20"/>
                <w:szCs w:val="20"/>
              </w:rPr>
              <w:t xml:space="preserve"> (Ecotone)</w:t>
            </w:r>
          </w:p>
        </w:tc>
        <w:tc>
          <w:tcPr>
            <w:tcW w:w="1252" w:type="pct"/>
            <w:shd w:val="clear" w:color="auto" w:fill="auto"/>
          </w:tcPr>
          <w:p w14:paraId="31FCBCA3" w14:textId="77777777" w:rsidR="008B0011" w:rsidRPr="000C1446" w:rsidRDefault="008B0011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04 (1.24)</w:t>
            </w:r>
          </w:p>
        </w:tc>
        <w:tc>
          <w:tcPr>
            <w:tcW w:w="1147" w:type="pct"/>
            <w:shd w:val="clear" w:color="auto" w:fill="auto"/>
          </w:tcPr>
          <w:p w14:paraId="47DD923B" w14:textId="77777777" w:rsidR="008B0011" w:rsidRPr="000C1446" w:rsidRDefault="008B0011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  <w:tc>
          <w:tcPr>
            <w:tcW w:w="1264" w:type="pct"/>
            <w:shd w:val="clear" w:color="auto" w:fill="auto"/>
          </w:tcPr>
          <w:p w14:paraId="1A3FB32F" w14:textId="77777777" w:rsidR="008B0011" w:rsidRPr="000C1446" w:rsidRDefault="008B0011" w:rsidP="005224F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0.08 </w:t>
            </w:r>
            <w:r w:rsidRPr="000C1446">
              <w:rPr>
                <w:rFonts w:ascii="Times New Roman" w:hAnsi="Times New Roman" w:cs="Times New Roman"/>
                <w:i/>
                <w:color w:val="auto"/>
                <w:sz w:val="20"/>
                <w:szCs w:val="20"/>
                <w:u w:val="single"/>
              </w:rPr>
              <w:t>2.02</w:t>
            </w:r>
          </w:p>
        </w:tc>
      </w:tr>
      <w:tr w:rsidR="008B0011" w:rsidRPr="000C1446" w14:paraId="2AD22167" w14:textId="77777777" w:rsidTr="005224F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7" w:type="pct"/>
            <w:tcBorders>
              <w:bottom w:val="single" w:sz="4" w:space="0" w:color="auto"/>
            </w:tcBorders>
            <w:shd w:val="clear" w:color="auto" w:fill="auto"/>
          </w:tcPr>
          <w:p w14:paraId="10A698A5" w14:textId="77777777" w:rsidR="008B0011" w:rsidRPr="000C1446" w:rsidRDefault="008B0011" w:rsidP="005224FF">
            <w:pPr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b w:val="0"/>
                <w:i/>
                <w:color w:val="auto"/>
                <w:sz w:val="20"/>
                <w:szCs w:val="20"/>
              </w:rPr>
              <w:t>P. t. troglodytes</w:t>
            </w:r>
          </w:p>
        </w:tc>
        <w:tc>
          <w:tcPr>
            <w:tcW w:w="1252" w:type="pct"/>
            <w:tcBorders>
              <w:bottom w:val="single" w:sz="4" w:space="0" w:color="auto"/>
            </w:tcBorders>
            <w:shd w:val="clear" w:color="auto" w:fill="auto"/>
          </w:tcPr>
          <w:p w14:paraId="623ABE11" w14:textId="77777777" w:rsidR="008B0011" w:rsidRPr="000C1446" w:rsidRDefault="008B0011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8 (2.67)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shd w:val="clear" w:color="auto" w:fill="auto"/>
          </w:tcPr>
          <w:p w14:paraId="029A8100" w14:textId="77777777" w:rsidR="008B0011" w:rsidRPr="000C1446" w:rsidRDefault="008B0011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0C1446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20 (2.88)</w:t>
            </w:r>
          </w:p>
        </w:tc>
        <w:tc>
          <w:tcPr>
            <w:tcW w:w="1264" w:type="pct"/>
            <w:tcBorders>
              <w:bottom w:val="single" w:sz="4" w:space="0" w:color="auto"/>
            </w:tcBorders>
            <w:shd w:val="clear" w:color="auto" w:fill="auto"/>
          </w:tcPr>
          <w:p w14:paraId="7C5382E9" w14:textId="77777777" w:rsidR="008B0011" w:rsidRPr="000C1446" w:rsidRDefault="008B0011" w:rsidP="005224F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</w:p>
        </w:tc>
      </w:tr>
    </w:tbl>
    <w:p w14:paraId="2D9E9CBB" w14:textId="6F18F743" w:rsidR="00D20AC6" w:rsidRPr="008B0011" w:rsidRDefault="00D20AC6" w:rsidP="008B0011"/>
    <w:sectPr w:rsidR="00D20AC6" w:rsidRPr="008B0011" w:rsidSect="00693DCA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</w:docVars>
  <w:rsids>
    <w:rsidRoot w:val="009A3255"/>
    <w:rsid w:val="00066BD2"/>
    <w:rsid w:val="000C1446"/>
    <w:rsid w:val="00104CCC"/>
    <w:rsid w:val="00131B8B"/>
    <w:rsid w:val="0013713E"/>
    <w:rsid w:val="001735CF"/>
    <w:rsid w:val="00265848"/>
    <w:rsid w:val="0027348A"/>
    <w:rsid w:val="00276F12"/>
    <w:rsid w:val="002C0ED9"/>
    <w:rsid w:val="003509B1"/>
    <w:rsid w:val="00373BBB"/>
    <w:rsid w:val="003C788B"/>
    <w:rsid w:val="004C2D1F"/>
    <w:rsid w:val="00693DCA"/>
    <w:rsid w:val="0069461D"/>
    <w:rsid w:val="006E71CA"/>
    <w:rsid w:val="00724756"/>
    <w:rsid w:val="00895A0B"/>
    <w:rsid w:val="008B0011"/>
    <w:rsid w:val="009A3255"/>
    <w:rsid w:val="009B51D2"/>
    <w:rsid w:val="00A54952"/>
    <w:rsid w:val="00B27724"/>
    <w:rsid w:val="00B36736"/>
    <w:rsid w:val="00BE5E3C"/>
    <w:rsid w:val="00C97C41"/>
    <w:rsid w:val="00CB6046"/>
    <w:rsid w:val="00CE2E15"/>
    <w:rsid w:val="00D20AC6"/>
    <w:rsid w:val="00D255DC"/>
    <w:rsid w:val="00D74DC3"/>
    <w:rsid w:val="00ED36E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41AB2E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C14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EastAsia" w:hAnsi="Calibr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F564B3"/>
    <w:rPr>
      <w:rFonts w:ascii="Lucida Grande" w:hAnsi="Lucida Grande"/>
      <w:sz w:val="18"/>
      <w:szCs w:val="18"/>
    </w:rPr>
  </w:style>
  <w:style w:type="table" w:styleId="TableGrid">
    <w:name w:val="Table Grid"/>
    <w:basedOn w:val="TableNormal"/>
    <w:uiPriority w:val="59"/>
    <w:rsid w:val="009A325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-Accent1">
    <w:name w:val="Light Shading Accent 1"/>
    <w:basedOn w:val="TableNormal"/>
    <w:uiPriority w:val="60"/>
    <w:rsid w:val="000C1446"/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36</Words>
  <Characters>208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Albany</Company>
  <LinksUpToDate>false</LinksUpToDate>
  <CharactersWithSpaces>2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nder Katy</dc:creator>
  <cp:keywords/>
  <dc:description/>
  <cp:lastModifiedBy>Matt Mitchell</cp:lastModifiedBy>
  <cp:revision>20</cp:revision>
  <dcterms:created xsi:type="dcterms:W3CDTF">2012-03-12T04:25:00Z</dcterms:created>
  <dcterms:modified xsi:type="dcterms:W3CDTF">2014-11-06T21:48:00Z</dcterms:modified>
</cp:coreProperties>
</file>